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32672" w14:textId="45B3CA03" w:rsidR="004E6A29" w:rsidRDefault="00887724">
      <w:r>
        <w:t>Sensitivity Analysis</w:t>
      </w:r>
    </w:p>
    <w:p w14:paraId="7D5129F1" w14:textId="62E4B8A7" w:rsidR="00887724" w:rsidRDefault="00887724">
      <w:r>
        <w:t xml:space="preserve">A: </w:t>
      </w:r>
      <w:r w:rsidR="00D63F88" w:rsidRPr="00D63F88">
        <w:t>DMFS</w:t>
      </w:r>
    </w:p>
    <w:p w14:paraId="16985B1E" w14:textId="78F4CFF4" w:rsidR="00887724" w:rsidRDefault="00887724">
      <w:r w:rsidRPr="00887724">
        <w:rPr>
          <w:noProof/>
        </w:rPr>
        <w:drawing>
          <wp:inline distT="0" distB="0" distL="0" distR="0" wp14:anchorId="10BDF46E" wp14:editId="5CF74F4D">
            <wp:extent cx="5943600" cy="2560955"/>
            <wp:effectExtent l="0" t="0" r="0" b="0"/>
            <wp:docPr id="2098374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CD4F5" w14:textId="687722D0" w:rsidR="00887724" w:rsidRDefault="00887724">
      <w:pPr>
        <w:rPr>
          <w:noProof/>
        </w:rPr>
      </w:pPr>
    </w:p>
    <w:p w14:paraId="5F8F09A2" w14:textId="75737F64" w:rsidR="00887724" w:rsidRDefault="00887724">
      <w:pPr>
        <w:rPr>
          <w:noProof/>
        </w:rPr>
      </w:pPr>
      <w:r>
        <w:rPr>
          <w:noProof/>
        </w:rPr>
        <w:t xml:space="preserve">B: </w:t>
      </w:r>
      <w:r w:rsidR="00D63F88">
        <w:rPr>
          <w:noProof/>
        </w:rPr>
        <w:t>A</w:t>
      </w:r>
      <w:r w:rsidR="00D63F88" w:rsidRPr="00D63F88">
        <w:rPr>
          <w:noProof/>
        </w:rPr>
        <w:t>rrest rate</w:t>
      </w:r>
    </w:p>
    <w:p w14:paraId="285F9CF2" w14:textId="7714B332" w:rsidR="00887724" w:rsidRDefault="00887724">
      <w:r w:rsidRPr="00887724">
        <w:rPr>
          <w:noProof/>
        </w:rPr>
        <w:drawing>
          <wp:inline distT="0" distB="0" distL="0" distR="0" wp14:anchorId="702B89B6" wp14:editId="7DB250B7">
            <wp:extent cx="5943600" cy="2820035"/>
            <wp:effectExtent l="0" t="0" r="0" b="0"/>
            <wp:docPr id="20399106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7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24"/>
    <w:rsid w:val="004E6A29"/>
    <w:rsid w:val="00887724"/>
    <w:rsid w:val="00990DB0"/>
    <w:rsid w:val="00D63F88"/>
    <w:rsid w:val="00D9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B868"/>
  <w15:chartTrackingRefBased/>
  <w15:docId w15:val="{5B89DF49-704C-401F-B620-14F9FE58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7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7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7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7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7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7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7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7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Moradi</dc:creator>
  <cp:keywords/>
  <dc:description/>
  <cp:lastModifiedBy>Yousef Moradi</cp:lastModifiedBy>
  <cp:revision>1</cp:revision>
  <dcterms:created xsi:type="dcterms:W3CDTF">2025-12-04T12:50:00Z</dcterms:created>
  <dcterms:modified xsi:type="dcterms:W3CDTF">2025-12-04T13:10:00Z</dcterms:modified>
</cp:coreProperties>
</file>